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C7B" w:rsidRPr="00585BFD" w:rsidRDefault="00374035" w:rsidP="00442C7B">
      <w:pPr>
        <w:rPr>
          <w:rFonts w:ascii="Arial" w:hAnsi="Arial" w:cs="Arial"/>
          <w:b/>
        </w:rPr>
      </w:pPr>
      <w:r w:rsidRPr="00585BFD">
        <w:rPr>
          <w:rFonts w:ascii="Arial" w:hAnsi="Arial" w:cs="Arial"/>
          <w:b/>
        </w:rPr>
        <w:t>Table S6</w:t>
      </w:r>
      <w:r w:rsidR="00442C7B" w:rsidRPr="00585BFD">
        <w:rPr>
          <w:rFonts w:ascii="Arial" w:hAnsi="Arial" w:cs="Arial"/>
          <w:b/>
        </w:rPr>
        <w:t>: Proximity matrix of Pearson correlation coefficients between variables upon extraction of worms from hosts (T1)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553"/>
        <w:gridCol w:w="1290"/>
        <w:gridCol w:w="1309"/>
        <w:gridCol w:w="1290"/>
        <w:gridCol w:w="1309"/>
        <w:gridCol w:w="1290"/>
        <w:gridCol w:w="1309"/>
      </w:tblGrid>
      <w:tr w:rsidR="00442C7B" w:rsidRPr="00585BFD" w:rsidTr="00585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  <w:vAlign w:val="center"/>
            <w:hideMark/>
          </w:tcPr>
          <w:p w:rsidR="00442C7B" w:rsidRPr="00585BFD" w:rsidRDefault="00442C7B" w:rsidP="00585B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T1a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T1b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T1a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T1b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3T1a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3T1b</w:t>
            </w:r>
          </w:p>
        </w:tc>
      </w:tr>
      <w:tr w:rsidR="00442C7B" w:rsidRPr="00585BFD" w:rsidTr="00585BF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  <w:vAlign w:val="center"/>
            <w:hideMark/>
          </w:tcPr>
          <w:p w:rsidR="00442C7B" w:rsidRPr="00585BFD" w:rsidRDefault="00442C7B" w:rsidP="00585B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T1a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1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4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4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8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7</w:t>
            </w:r>
          </w:p>
        </w:tc>
      </w:tr>
      <w:tr w:rsidR="00442C7B" w:rsidRPr="00585BFD" w:rsidTr="00585BF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  <w:vAlign w:val="center"/>
            <w:hideMark/>
          </w:tcPr>
          <w:p w:rsidR="00442C7B" w:rsidRPr="00585BFD" w:rsidRDefault="00442C7B" w:rsidP="00585B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T1b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1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2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8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3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5</w:t>
            </w:r>
          </w:p>
        </w:tc>
      </w:tr>
      <w:tr w:rsidR="00442C7B" w:rsidRPr="00585BFD" w:rsidTr="00585BF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  <w:vAlign w:val="center"/>
            <w:hideMark/>
          </w:tcPr>
          <w:p w:rsidR="00442C7B" w:rsidRPr="00585BFD" w:rsidRDefault="00442C7B" w:rsidP="00585B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T1a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4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2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1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3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5</w:t>
            </w:r>
          </w:p>
        </w:tc>
      </w:tr>
      <w:tr w:rsidR="00442C7B" w:rsidRPr="00585BFD" w:rsidTr="00585BF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  <w:vAlign w:val="center"/>
            <w:hideMark/>
          </w:tcPr>
          <w:p w:rsidR="00442C7B" w:rsidRPr="00585BFD" w:rsidRDefault="00442C7B" w:rsidP="00585B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T1b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4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8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1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0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4</w:t>
            </w:r>
          </w:p>
        </w:tc>
      </w:tr>
      <w:tr w:rsidR="00442C7B" w:rsidRPr="00585BFD" w:rsidTr="00585BF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  <w:vAlign w:val="center"/>
            <w:hideMark/>
          </w:tcPr>
          <w:p w:rsidR="00442C7B" w:rsidRPr="00585BFD" w:rsidRDefault="00442C7B" w:rsidP="00585B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3T1a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8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3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3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0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9</w:t>
            </w:r>
          </w:p>
        </w:tc>
      </w:tr>
      <w:tr w:rsidR="00442C7B" w:rsidRPr="00585BFD" w:rsidTr="00585BF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  <w:vAlign w:val="center"/>
            <w:hideMark/>
          </w:tcPr>
          <w:p w:rsidR="00442C7B" w:rsidRPr="00585BFD" w:rsidRDefault="00442C7B" w:rsidP="00585B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3T1b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7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5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5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4</w:t>
            </w:r>
          </w:p>
        </w:tc>
        <w:tc>
          <w:tcPr>
            <w:tcW w:w="69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9</w:t>
            </w:r>
          </w:p>
        </w:tc>
        <w:tc>
          <w:tcPr>
            <w:tcW w:w="700" w:type="pct"/>
            <w:noWrap/>
            <w:vAlign w:val="center"/>
            <w:hideMark/>
          </w:tcPr>
          <w:p w:rsidR="00442C7B" w:rsidRPr="00585BFD" w:rsidRDefault="00442C7B" w:rsidP="00585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85B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</w:tbl>
    <w:p w:rsidR="00442C7B" w:rsidRPr="00585BFD" w:rsidRDefault="00442C7B" w:rsidP="00442C7B">
      <w:pPr>
        <w:rPr>
          <w:rFonts w:ascii="Arial" w:hAnsi="Arial" w:cs="Arial"/>
        </w:rPr>
      </w:pPr>
    </w:p>
    <w:p w:rsidR="00BF4E42" w:rsidRPr="00585BFD" w:rsidRDefault="00BF4E42">
      <w:pPr>
        <w:rPr>
          <w:rFonts w:ascii="Arial" w:hAnsi="Arial" w:cs="Arial"/>
        </w:rPr>
      </w:pPr>
      <w:bookmarkStart w:id="0" w:name="_GoBack"/>
      <w:bookmarkEnd w:id="0"/>
    </w:p>
    <w:sectPr w:rsidR="00BF4E42" w:rsidRPr="00585B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C7B"/>
    <w:rsid w:val="00325258"/>
    <w:rsid w:val="00374035"/>
    <w:rsid w:val="00442C7B"/>
    <w:rsid w:val="00585BFD"/>
    <w:rsid w:val="00BF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D8F1D-4141-4BC6-B9B3-2C2B81CFA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85B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3</cp:revision>
  <dcterms:created xsi:type="dcterms:W3CDTF">2015-11-06T21:34:00Z</dcterms:created>
  <dcterms:modified xsi:type="dcterms:W3CDTF">2015-12-02T01:14:00Z</dcterms:modified>
</cp:coreProperties>
</file>